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7272D" w14:textId="132C6486" w:rsidR="00CA3848" w:rsidRPr="00CA3848" w:rsidRDefault="00CA3848" w:rsidP="00CA384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A3848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3EF322B4" w14:textId="77777777" w:rsidR="00CA3848" w:rsidRPr="00CA3848" w:rsidRDefault="00CA3848" w:rsidP="00CA384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87580" w14:textId="5136D0BF" w:rsidR="00CA3848" w:rsidRPr="00CA3848" w:rsidRDefault="00CA3848" w:rsidP="00CA384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3848">
        <w:rPr>
          <w:rFonts w:ascii="Times New Roman" w:hAnsi="Times New Roman" w:cs="Times New Roman"/>
          <w:b/>
          <w:bCs/>
          <w:sz w:val="24"/>
          <w:szCs w:val="24"/>
        </w:rPr>
        <w:t>Population pharmacokinetics and dose-response relationships of mitoxantrone in children with acute myeloid leukaemia</w:t>
      </w:r>
    </w:p>
    <w:p w14:paraId="3D509960" w14:textId="77777777" w:rsidR="00CA3848" w:rsidRPr="00CA3848" w:rsidRDefault="00CA3848" w:rsidP="00CA38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D25794" w14:textId="0302F0CB" w:rsidR="00CA3848" w:rsidRPr="00CA3848" w:rsidRDefault="00CA3848" w:rsidP="00CA3848">
      <w:pPr>
        <w:jc w:val="center"/>
        <w:rPr>
          <w:rFonts w:ascii="Times New Roman" w:hAnsi="Times New Roman" w:cs="Times New Roman"/>
          <w:sz w:val="20"/>
          <w:szCs w:val="20"/>
        </w:rPr>
      </w:pPr>
      <w:r w:rsidRPr="00CA3848">
        <w:rPr>
          <w:rFonts w:ascii="Times New Roman" w:hAnsi="Times New Roman" w:cs="Times New Roman"/>
          <w:sz w:val="20"/>
          <w:szCs w:val="20"/>
        </w:rPr>
        <w:t>Andrew M Brandon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A3848">
        <w:rPr>
          <w:rFonts w:ascii="Times New Roman" w:hAnsi="Times New Roman" w:cs="Times New Roman"/>
          <w:sz w:val="20"/>
          <w:szCs w:val="20"/>
        </w:rPr>
        <w:t>, Hinke Huisman-Siebinga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A3848">
        <w:rPr>
          <w:rFonts w:ascii="Times New Roman" w:hAnsi="Times New Roman" w:cs="Times New Roman"/>
          <w:sz w:val="20"/>
          <w:szCs w:val="20"/>
        </w:rPr>
        <w:t>, Shelby Barnett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A3848">
        <w:rPr>
          <w:rFonts w:ascii="Times New Roman" w:hAnsi="Times New Roman" w:cs="Times New Roman"/>
          <w:sz w:val="20"/>
          <w:szCs w:val="20"/>
        </w:rPr>
        <w:t>, Paul Wetherell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A3848">
        <w:rPr>
          <w:rFonts w:ascii="Times New Roman" w:hAnsi="Times New Roman" w:cs="Times New Roman"/>
          <w:sz w:val="20"/>
          <w:szCs w:val="20"/>
        </w:rPr>
        <w:t>, Pamela Kearns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A3848">
        <w:rPr>
          <w:rFonts w:ascii="Times New Roman" w:hAnsi="Times New Roman" w:cs="Times New Roman"/>
          <w:sz w:val="20"/>
          <w:szCs w:val="20"/>
        </w:rPr>
        <w:t>, Brenda Gibson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A3848">
        <w:rPr>
          <w:rFonts w:ascii="Times New Roman" w:hAnsi="Times New Roman" w:cs="Times New Roman"/>
          <w:sz w:val="20"/>
          <w:szCs w:val="20"/>
        </w:rPr>
        <w:t>, Nicholas Heaney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A3848">
        <w:rPr>
          <w:rFonts w:ascii="Times New Roman" w:hAnsi="Times New Roman" w:cs="Times New Roman"/>
          <w:sz w:val="20"/>
          <w:szCs w:val="20"/>
        </w:rPr>
        <w:t>, Owen Smith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CA3848">
        <w:rPr>
          <w:rFonts w:ascii="Times New Roman" w:hAnsi="Times New Roman" w:cs="Times New Roman"/>
          <w:sz w:val="20"/>
          <w:szCs w:val="20"/>
        </w:rPr>
        <w:t>, André Baruchel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A3848">
        <w:rPr>
          <w:rFonts w:ascii="Times New Roman" w:hAnsi="Times New Roman" w:cs="Times New Roman"/>
          <w:sz w:val="20"/>
          <w:szCs w:val="20"/>
        </w:rPr>
        <w:t>, Arnaud Petit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CA3848">
        <w:rPr>
          <w:rFonts w:ascii="Times New Roman" w:hAnsi="Times New Roman" w:cs="Times New Roman"/>
          <w:sz w:val="20"/>
          <w:szCs w:val="20"/>
        </w:rPr>
        <w:t>, Andrew Moore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CA3848">
        <w:rPr>
          <w:rFonts w:ascii="Times New Roman" w:hAnsi="Times New Roman" w:cs="Times New Roman"/>
          <w:sz w:val="20"/>
          <w:szCs w:val="20"/>
        </w:rPr>
        <w:t>, Kayode Ogungbenro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CA3848">
        <w:rPr>
          <w:rFonts w:ascii="Times New Roman" w:hAnsi="Times New Roman" w:cs="Times New Roman"/>
          <w:sz w:val="20"/>
          <w:szCs w:val="20"/>
        </w:rPr>
        <w:t>, Alwin D R Huitema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2,10,11</w:t>
      </w:r>
      <w:r w:rsidRPr="00CA3848">
        <w:rPr>
          <w:rFonts w:ascii="Times New Roman" w:hAnsi="Times New Roman" w:cs="Times New Roman"/>
          <w:sz w:val="20"/>
          <w:szCs w:val="20"/>
        </w:rPr>
        <w:t>, Gareth J Veal</w:t>
      </w:r>
      <w:r w:rsidRPr="00CA3848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3F5E6390" w14:textId="179D278C" w:rsidR="00CA3848" w:rsidRPr="00CA3848" w:rsidRDefault="00CA3848" w:rsidP="00CA3848">
      <w:pPr>
        <w:jc w:val="center"/>
        <w:rPr>
          <w:rFonts w:ascii="Times New Roman" w:hAnsi="Times New Roman" w:cs="Times New Roman"/>
          <w:sz w:val="18"/>
          <w:szCs w:val="18"/>
        </w:rPr>
      </w:pP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A3848">
        <w:rPr>
          <w:rFonts w:ascii="Times New Roman" w:hAnsi="Times New Roman" w:cs="Times New Roman"/>
          <w:sz w:val="18"/>
          <w:szCs w:val="18"/>
        </w:rPr>
        <w:t xml:space="preserve"> Newcastle University Centre for Cancer, Translational &amp; Clinical Research Institute, Newcastle University, Newcastle upon Tyne, UK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A3848">
        <w:rPr>
          <w:rFonts w:ascii="Times New Roman" w:hAnsi="Times New Roman" w:cs="Times New Roman"/>
          <w:sz w:val="18"/>
          <w:szCs w:val="18"/>
        </w:rPr>
        <w:t xml:space="preserve"> Department of Pharmacy and Pharmacology, The Netherlands Cancer Institute, Amsterdam, The Netherlands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CA3848">
        <w:rPr>
          <w:rFonts w:ascii="Times New Roman" w:hAnsi="Times New Roman" w:cs="Times New Roman"/>
          <w:sz w:val="18"/>
          <w:szCs w:val="18"/>
        </w:rPr>
        <w:t xml:space="preserve"> Cancer Research UK Clinical Trials Unit, School of Medical Sciences, University of Birmingham, Birmingham, UK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CA3848">
        <w:rPr>
          <w:rFonts w:ascii="Times New Roman" w:hAnsi="Times New Roman" w:cs="Times New Roman"/>
          <w:sz w:val="18"/>
          <w:szCs w:val="18"/>
        </w:rPr>
        <w:t xml:space="preserve"> Royal Hospital for Children, Glasgow, UK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CA3848">
        <w:rPr>
          <w:rFonts w:ascii="Times New Roman" w:hAnsi="Times New Roman" w:cs="Times New Roman"/>
          <w:sz w:val="18"/>
          <w:szCs w:val="18"/>
        </w:rPr>
        <w:t xml:space="preserve"> Our Lady’s Hospital for Sick Children, Dublin, Ireland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CA3848">
        <w:rPr>
          <w:rFonts w:ascii="Times New Roman" w:hAnsi="Times New Roman" w:cs="Times New Roman"/>
          <w:sz w:val="18"/>
          <w:szCs w:val="18"/>
        </w:rPr>
        <w:t xml:space="preserve"> Hôpital Robert Debré, Assistance Publique – Hôpitaux de Paris, Paris, France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7</w:t>
      </w:r>
      <w:r w:rsidRPr="00CA3848">
        <w:rPr>
          <w:rFonts w:ascii="Times New Roman" w:hAnsi="Times New Roman" w:cs="Times New Roman"/>
          <w:sz w:val="18"/>
          <w:szCs w:val="18"/>
        </w:rPr>
        <w:t xml:space="preserve"> Hôpital Trousseau, Assistance Publique – Hôpitaux de Paris, Paris, France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8</w:t>
      </w:r>
      <w:r w:rsidRPr="00CA3848">
        <w:rPr>
          <w:rFonts w:ascii="Times New Roman" w:hAnsi="Times New Roman" w:cs="Times New Roman"/>
          <w:sz w:val="18"/>
          <w:szCs w:val="18"/>
        </w:rPr>
        <w:t xml:space="preserve"> Queensland Children’s Hospital, Brisbane, Australia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9</w:t>
      </w:r>
      <w:r w:rsidRPr="00CA3848">
        <w:rPr>
          <w:rFonts w:ascii="Times New Roman" w:hAnsi="Times New Roman" w:cs="Times New Roman"/>
          <w:sz w:val="18"/>
          <w:szCs w:val="18"/>
        </w:rPr>
        <w:t xml:space="preserve"> Centre for Applied Pharmacokinetic Research, Division of Pharmacy and Optometry, University of Manchester, Manchester, UK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10</w:t>
      </w:r>
      <w:r w:rsidRPr="00CA3848">
        <w:rPr>
          <w:rFonts w:ascii="Times New Roman" w:hAnsi="Times New Roman" w:cs="Times New Roman"/>
          <w:sz w:val="18"/>
          <w:szCs w:val="18"/>
        </w:rPr>
        <w:t xml:space="preserve"> Department of Pharmacology, Princess Máxima Center for Pediatric Oncology, Utrecht, The Netherlands; </w:t>
      </w:r>
      <w:r w:rsidRPr="00CA3848">
        <w:rPr>
          <w:rFonts w:ascii="Times New Roman" w:hAnsi="Times New Roman" w:cs="Times New Roman"/>
          <w:sz w:val="18"/>
          <w:szCs w:val="18"/>
          <w:vertAlign w:val="superscript"/>
        </w:rPr>
        <w:t>11</w:t>
      </w:r>
      <w:r w:rsidRPr="00CA3848">
        <w:rPr>
          <w:rFonts w:ascii="Times New Roman" w:hAnsi="Times New Roman" w:cs="Times New Roman"/>
          <w:sz w:val="18"/>
          <w:szCs w:val="18"/>
        </w:rPr>
        <w:t xml:space="preserve"> Department of Clinical Pharmacy, University Medical Center Utrecht, Utrecht University, Utrecht, The Netherlands</w:t>
      </w:r>
    </w:p>
    <w:p w14:paraId="0E910FB3" w14:textId="77777777" w:rsidR="008F1814" w:rsidRDefault="008F1814">
      <w:pPr>
        <w:rPr>
          <w:rFonts w:ascii="Times New Roman" w:hAnsi="Times New Roman" w:cs="Times New Roman"/>
        </w:rPr>
      </w:pPr>
    </w:p>
    <w:p w14:paraId="1231BAB1" w14:textId="77777777" w:rsidR="008F1814" w:rsidRDefault="008F1814">
      <w:pPr>
        <w:rPr>
          <w:rFonts w:ascii="Times New Roman" w:hAnsi="Times New Roman" w:cs="Times New Roman"/>
        </w:rPr>
      </w:pPr>
    </w:p>
    <w:p w14:paraId="0E8876A0" w14:textId="77777777" w:rsidR="008F1814" w:rsidRDefault="008F1814">
      <w:pPr>
        <w:rPr>
          <w:rFonts w:ascii="Times New Roman" w:hAnsi="Times New Roman" w:cs="Times New Roman"/>
        </w:rPr>
      </w:pPr>
    </w:p>
    <w:p w14:paraId="1D390FAB" w14:textId="77777777" w:rsidR="008F1814" w:rsidRDefault="008F1814">
      <w:pPr>
        <w:rPr>
          <w:rFonts w:ascii="Times New Roman" w:hAnsi="Times New Roman" w:cs="Times New Roman"/>
        </w:rPr>
      </w:pPr>
    </w:p>
    <w:p w14:paraId="33987412" w14:textId="77777777" w:rsidR="008F1814" w:rsidRPr="00120869" w:rsidRDefault="008F1814">
      <w:pPr>
        <w:rPr>
          <w:rFonts w:ascii="Times New Roman" w:hAnsi="Times New Roman" w:cs="Times New Roman"/>
          <w:sz w:val="20"/>
          <w:szCs w:val="20"/>
        </w:rPr>
      </w:pPr>
    </w:p>
    <w:p w14:paraId="6EA00674" w14:textId="7035F55A" w:rsidR="008F1814" w:rsidRPr="00120869" w:rsidRDefault="008F1814">
      <w:pPr>
        <w:rPr>
          <w:rFonts w:ascii="Times New Roman" w:hAnsi="Times New Roman" w:cs="Times New Roman"/>
          <w:b/>
          <w:bCs/>
        </w:rPr>
      </w:pPr>
      <w:r w:rsidRPr="00120869">
        <w:rPr>
          <w:rFonts w:ascii="Times New Roman" w:hAnsi="Times New Roman" w:cs="Times New Roman"/>
          <w:b/>
          <w:bCs/>
        </w:rPr>
        <w:t>Contents:</w:t>
      </w:r>
    </w:p>
    <w:p w14:paraId="1E4968BC" w14:textId="4ED16039" w:rsidR="008F1814" w:rsidRPr="00120869" w:rsidRDefault="008F1814">
      <w:pPr>
        <w:rPr>
          <w:rFonts w:ascii="Times New Roman" w:hAnsi="Times New Roman" w:cs="Times New Roman"/>
        </w:rPr>
      </w:pPr>
      <w:r w:rsidRPr="00120869">
        <w:rPr>
          <w:rFonts w:ascii="Times New Roman" w:hAnsi="Times New Roman" w:cs="Times New Roman"/>
        </w:rPr>
        <w:t>S1. Covariate Plot</w:t>
      </w:r>
      <w:r w:rsidR="00612140" w:rsidRPr="00120869">
        <w:rPr>
          <w:rFonts w:ascii="Times New Roman" w:hAnsi="Times New Roman" w:cs="Times New Roman"/>
        </w:rPr>
        <w:t>s</w:t>
      </w:r>
    </w:p>
    <w:p w14:paraId="143ED750" w14:textId="72C87649" w:rsidR="008F1814" w:rsidRPr="00120869" w:rsidRDefault="008F1814">
      <w:pPr>
        <w:rPr>
          <w:rFonts w:ascii="Times New Roman" w:hAnsi="Times New Roman" w:cs="Times New Roman"/>
        </w:rPr>
      </w:pPr>
      <w:r w:rsidRPr="00120869">
        <w:rPr>
          <w:rFonts w:ascii="Times New Roman" w:hAnsi="Times New Roman" w:cs="Times New Roman"/>
        </w:rPr>
        <w:t>S2. Final Population Pharmacokinetic Model Code</w:t>
      </w:r>
    </w:p>
    <w:p w14:paraId="1D65E55B" w14:textId="53D0CFC2" w:rsidR="00F1577B" w:rsidRDefault="008F1814">
      <w:pPr>
        <w:rPr>
          <w:rFonts w:ascii="Times New Roman" w:hAnsi="Times New Roman" w:cs="Times New Roman"/>
        </w:rPr>
      </w:pPr>
      <w:r w:rsidRPr="00120869">
        <w:rPr>
          <w:rFonts w:ascii="Times New Roman" w:hAnsi="Times New Roman" w:cs="Times New Roman"/>
        </w:rPr>
        <w:t xml:space="preserve">S3. </w:t>
      </w:r>
      <w:r w:rsidR="00F1577B" w:rsidRPr="00F1577B">
        <w:rPr>
          <w:rFonts w:ascii="Times New Roman" w:hAnsi="Times New Roman" w:cs="Times New Roman"/>
        </w:rPr>
        <w:t>Prediction-corrected VPC</w:t>
      </w:r>
    </w:p>
    <w:p w14:paraId="79DFE776" w14:textId="7B5F471C" w:rsidR="008F1814" w:rsidRPr="00120869" w:rsidRDefault="00F157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. </w:t>
      </w:r>
      <w:r w:rsidR="008F1814" w:rsidRPr="00120869">
        <w:rPr>
          <w:rFonts w:ascii="Times New Roman" w:hAnsi="Times New Roman" w:cs="Times New Roman"/>
        </w:rPr>
        <w:t>Toxicity</w:t>
      </w:r>
    </w:p>
    <w:p w14:paraId="62AA5696" w14:textId="243B97BE" w:rsidR="00CA3848" w:rsidRPr="00120869" w:rsidRDefault="00CA3848">
      <w:pPr>
        <w:rPr>
          <w:rFonts w:ascii="Times New Roman" w:hAnsi="Times New Roman" w:cs="Times New Roman"/>
          <w:sz w:val="20"/>
          <w:szCs w:val="20"/>
        </w:rPr>
      </w:pPr>
      <w:r w:rsidRPr="00120869">
        <w:rPr>
          <w:rFonts w:ascii="Times New Roman" w:hAnsi="Times New Roman" w:cs="Times New Roman"/>
          <w:sz w:val="20"/>
          <w:szCs w:val="20"/>
        </w:rPr>
        <w:br w:type="page"/>
      </w:r>
    </w:p>
    <w:p w14:paraId="044C4592" w14:textId="2352BF25" w:rsidR="00057C65" w:rsidRDefault="00057C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4C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D4C3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variate </w:t>
      </w:r>
      <w:r w:rsidR="008F1814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lots</w:t>
      </w:r>
    </w:p>
    <w:p w14:paraId="1F001375" w14:textId="7A4A841E" w:rsidR="00057C65" w:rsidRPr="00612140" w:rsidRDefault="00057C65">
      <w:pPr>
        <w:rPr>
          <w:rFonts w:ascii="Times New Roman" w:hAnsi="Times New Roman" w:cs="Times New Roman"/>
          <w:sz w:val="20"/>
          <w:szCs w:val="20"/>
        </w:rPr>
      </w:pPr>
    </w:p>
    <w:p w14:paraId="2931D945" w14:textId="15F78DA9" w:rsidR="007632D6" w:rsidRPr="007632D6" w:rsidRDefault="00612140">
      <w:pPr>
        <w:rPr>
          <w:rFonts w:ascii="Times New Roman" w:hAnsi="Times New Roman" w:cs="Times New Roman"/>
        </w:rPr>
      </w:pPr>
      <w:r w:rsidRPr="00612140">
        <w:rPr>
          <w:rFonts w:ascii="Times New Roman" w:hAnsi="Times New Roman" w:cs="Times New Roman"/>
          <w:b/>
          <w:bCs/>
        </w:rPr>
        <w:t xml:space="preserve">Figure S1. </w:t>
      </w:r>
      <w:r w:rsidR="007632D6">
        <w:rPr>
          <w:rFonts w:ascii="Times New Roman" w:hAnsi="Times New Roman" w:cs="Times New Roman"/>
        </w:rPr>
        <w:t>Correlation of patient covariates.</w:t>
      </w:r>
    </w:p>
    <w:p w14:paraId="553BDE72" w14:textId="77777777" w:rsidR="007632D6" w:rsidRDefault="007632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06C0D3A" wp14:editId="2F38290F">
            <wp:extent cx="5731510" cy="5227320"/>
            <wp:effectExtent l="0" t="0" r="2540" b="0"/>
            <wp:docPr id="1169727196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727196" name="Picture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73031DA" w14:textId="5F574631" w:rsidR="00057C65" w:rsidRPr="003606CB" w:rsidRDefault="007632D6">
      <w:pPr>
        <w:rPr>
          <w:rFonts w:ascii="Times New Roman" w:hAnsi="Times New Roman" w:cs="Times New Roman"/>
          <w:b/>
          <w:bCs/>
        </w:rPr>
      </w:pPr>
      <w:r w:rsidRPr="007632D6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 xml:space="preserve"> of available patient covariates produced in R using the ggplot2 and GGally packages. Where </w:t>
      </w:r>
      <w:r w:rsidR="003606CB">
        <w:rPr>
          <w:rFonts w:ascii="Times New Roman" w:hAnsi="Times New Roman" w:cs="Times New Roman"/>
        </w:rPr>
        <w:t>SEX = 0 is M, SEX = 1 is F; AGE is in years; HT = Height (cm); WT = Body weight (kg); BSA = Body surface area (m</w:t>
      </w:r>
      <w:r w:rsidR="003606CB" w:rsidRPr="00D57873">
        <w:rPr>
          <w:rFonts w:ascii="Times New Roman" w:hAnsi="Times New Roman" w:cs="Times New Roman"/>
          <w:vertAlign w:val="superscript"/>
        </w:rPr>
        <w:t>2</w:t>
      </w:r>
      <w:r w:rsidR="003606CB">
        <w:rPr>
          <w:rFonts w:ascii="Times New Roman" w:hAnsi="Times New Roman" w:cs="Times New Roman"/>
        </w:rPr>
        <w:t>); SCR = Serum creatinine (µmol/L); GFR = eGFR (mL/min/1.73m</w:t>
      </w:r>
      <w:r w:rsidR="003606CB" w:rsidRPr="004A6A94">
        <w:rPr>
          <w:rFonts w:ascii="Times New Roman" w:hAnsi="Times New Roman" w:cs="Times New Roman"/>
          <w:vertAlign w:val="superscript"/>
        </w:rPr>
        <w:t>2</w:t>
      </w:r>
      <w:r w:rsidR="003606CB">
        <w:rPr>
          <w:rFonts w:ascii="Times New Roman" w:hAnsi="Times New Roman" w:cs="Times New Roman"/>
        </w:rPr>
        <w:t>); ALT = Alanine aminotransferase (U/L); BIL = Bilirubin (µmol/L); ALB = Serum albumin (g/L).</w:t>
      </w:r>
    </w:p>
    <w:p w14:paraId="10FED1BA" w14:textId="77777777" w:rsidR="007632D6" w:rsidRPr="007632D6" w:rsidRDefault="007632D6">
      <w:pPr>
        <w:rPr>
          <w:rFonts w:ascii="Times New Roman" w:hAnsi="Times New Roman" w:cs="Times New Roman"/>
          <w:b/>
          <w:bCs/>
        </w:rPr>
      </w:pPr>
      <w:r w:rsidRPr="007632D6">
        <w:rPr>
          <w:rFonts w:ascii="Times New Roman" w:hAnsi="Times New Roman" w:cs="Times New Roman"/>
          <w:b/>
          <w:bCs/>
        </w:rPr>
        <w:br w:type="page"/>
      </w:r>
    </w:p>
    <w:p w14:paraId="4643BCA8" w14:textId="371A8F78" w:rsidR="0013710F" w:rsidRPr="006D4C32" w:rsidRDefault="00CA38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4C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057C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D4C32">
        <w:rPr>
          <w:rFonts w:ascii="Times New Roman" w:hAnsi="Times New Roman" w:cs="Times New Roman"/>
          <w:b/>
          <w:bCs/>
          <w:sz w:val="24"/>
          <w:szCs w:val="24"/>
        </w:rPr>
        <w:t>. Final Population Pharmacokinetic Model Code</w:t>
      </w:r>
    </w:p>
    <w:p w14:paraId="37BFBE5D" w14:textId="5436157E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$PROBLEM mitoxantrone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INPUT ID AMT RATE TIME DV SEX AGE HT WT BSA SCR GFR ALT BIL ALB DOSEREG LINE COURSE EVID MDV OUTL BLQ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DATA "../../data/Mitoxantrone_tidied_nonmem.csv" ACCEPT(OUTL.EQ.0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SUBROUTINES ADVAN3 TRANS4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PK ; MU referencing for SAEM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LTVCL = LOG(THETA(1)) + THETA(5)*LOG(WT/27.5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TVV1 = THETA(2) * (WT/27.5)**THETA(6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TVQ  = THETA(3) * (WT/27.5)**THETA(5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LTVV2 = LOG(THETA(4)) + THETA(6)*LOG(WT/27.5)</w:t>
      </w:r>
    </w:p>
    <w:p w14:paraId="6AD03F85" w14:textId="099D7E8F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MU_1 = LTVCL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MU_2 = LTVV2</w:t>
      </w:r>
    </w:p>
    <w:p w14:paraId="5C7F505C" w14:textId="2D3565AD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CL = EXP(MU_1 + ETA(1)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V1 = TVV1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Q = TVQ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V2 = EXP(MU_2 + ETA(2))</w:t>
      </w:r>
    </w:p>
    <w:p w14:paraId="67495F84" w14:textId="4D9E4ADC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S1 = V1/1000 ; scale concentration units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THETA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39.1     ; CL ; L/h ;(1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23.2 FIX ; V1 ; L   ;(2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27.6     ; Q  ; L/h ;(3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85.9     ; V2 ; L   ;(4)</w:t>
      </w:r>
    </w:p>
    <w:p w14:paraId="4BB78714" w14:textId="7B93338C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0.75 FIX  ; WTCLQ ;;(5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1 FIX     ; WTV   ;;(6)</w:t>
      </w:r>
    </w:p>
    <w:p w14:paraId="4C1C30FB" w14:textId="6CCD8834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(0, 0.382) ; PROP ERR ;;(7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2.5 FIX    ; ADD ERR  ;;(8) ; 1/2 LOQ</w:t>
      </w:r>
    </w:p>
    <w:p w14:paraId="6FD4DA41" w14:textId="4B83D49E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$OMEGA BLOCK(2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0.344        ; IIV CL ;;(ETA1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-0.426 1.02  ; IIV V2 ;;(ETA2)</w:t>
      </w:r>
    </w:p>
    <w:p w14:paraId="0C50F053" w14:textId="0E44C98F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$SIGMA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1 FIX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ERROR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LOQ = 5  ;ng/mL</w:t>
      </w:r>
    </w:p>
    <w:p w14:paraId="4E1CE5D7" w14:textId="6A2DCF15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W = 1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IPRED = F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IF(F.NE.0)  W = SQRT((THETA(7)*IPRED)**2+THETA(8)**2)</w:t>
      </w:r>
    </w:p>
    <w:p w14:paraId="36EB69BD" w14:textId="6362DC09" w:rsidR="000F5B51" w:rsidRPr="000F5B51" w:rsidRDefault="00DF62CD" w:rsidP="000F5B51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lastRenderedPageBreak/>
        <w:br/>
      </w:r>
      <w:r w:rsidR="000F5B51" w:rsidRPr="000F5B51">
        <w:rPr>
          <w:rFonts w:ascii="Consolas" w:hAnsi="Consolas" w:cs="Times New Roman"/>
        </w:rPr>
        <w:t>DUM = (LOQ-IPRED)/W</w:t>
      </w:r>
      <w:r>
        <w:rPr>
          <w:rFonts w:ascii="Consolas" w:hAnsi="Consolas" w:cs="Times New Roman"/>
        </w:rPr>
        <w:br/>
      </w:r>
      <w:r w:rsidR="000F5B51" w:rsidRPr="000F5B51">
        <w:rPr>
          <w:rFonts w:ascii="Consolas" w:hAnsi="Consolas" w:cs="Times New Roman"/>
        </w:rPr>
        <w:t>CUMD = PHI(DUM)+1E-10</w:t>
      </w:r>
    </w:p>
    <w:p w14:paraId="38792E6D" w14:textId="5CA7C253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IF(BLQ.EQ.0.OR.NPDE_MODE.EQ.1) THEN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F_FLAG = 0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Y = IPRED + W*EPS(1)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ENDIF</w:t>
      </w:r>
    </w:p>
    <w:p w14:paraId="0E79B87F" w14:textId="2ECBE68C" w:rsidR="000F5B51" w:rsidRPr="000F5B51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IF(BLQ.EQ.1.AND.NPDE_MODE.EQ.0) THEN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F_FLAG = 1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Y = CUMD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MDVRES = 1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ENDIF</w:t>
      </w:r>
    </w:p>
    <w:p w14:paraId="18D94657" w14:textId="77777777" w:rsidR="00DF62CD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IF(BLQ.EQ.1) DV_LOQ = LOQ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 Include time after last dose column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 xml:space="preserve">IF(NEWIND.LT.2) THEN 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IFL=0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TAD=0.0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ENDIF</w:t>
      </w:r>
    </w:p>
    <w:p w14:paraId="5E212144" w14:textId="77777777" w:rsidR="00DF62CD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IF(EVID.EQ.1.OR.EVID.EQ.4) THEN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TDOS=TIME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TAD=0.0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IFL=1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ENDIF</w:t>
      </w:r>
    </w:p>
    <w:p w14:paraId="7171FA0C" w14:textId="2C5BBD56" w:rsidR="00CA3848" w:rsidRPr="00DF62CD" w:rsidRDefault="000F5B51" w:rsidP="000F5B51">
      <w:pPr>
        <w:rPr>
          <w:rFonts w:ascii="Consolas" w:hAnsi="Consolas" w:cs="Times New Roman"/>
        </w:rPr>
      </w:pPr>
      <w:r w:rsidRPr="000F5B51">
        <w:rPr>
          <w:rFonts w:ascii="Consolas" w:hAnsi="Consolas" w:cs="Times New Roman"/>
        </w:rPr>
        <w:t>IF(IFL.EQ.1.AND.EVID.NE.1.AND.EVID.NE.4)TAD=TIME-TDOS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EST METHOD=SAEM INTERACTION NBURN=2000 NITER=2000 PRINT=100 CTYPE=3 LAPLACIAN NUMERICAL SLOW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EST METHOD=IMP EONLY=1 NITER=20 ISAMPLE=1000 MAPITER=0 PRINT=1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COV PRINT=E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----------------------------------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TABLE ID TIME LINE COURSE DV MDV EVID PRED IPRED TAD CWRES NPDE NPD ONEHEADER NOPRINT FILE=sdtab1 NPDTYPE=1 ESAMPLE=1000 SEED=12345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TABLE ID CL V1 Q V2 ETAS(1:LAST) ONEHEADER NOPRINT FILE=patab1 ; model parameters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TABLE ID SEX DOSEREG ONEHEADER NOPRINT FILE=catab1 ; categorical covariates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TABLE ID AGE HT WT BSA SCR GFR ALT BIL ALB ONEHEADER NOPRINT FILE=cotab1 ; continuous covariates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;full table for R plots</w:t>
      </w:r>
      <w:r w:rsidR="00DF62CD">
        <w:rPr>
          <w:rFonts w:ascii="Consolas" w:hAnsi="Consolas" w:cs="Times New Roman"/>
        </w:rPr>
        <w:br/>
      </w:r>
      <w:r w:rsidRPr="000F5B51">
        <w:rPr>
          <w:rFonts w:ascii="Consolas" w:hAnsi="Consolas" w:cs="Times New Roman"/>
        </w:rPr>
        <w:t>$TABLE ID CL V1 Q V2 ETAS(1:LAST) TIME DV MDV EVID SEX AGE HT WT BSA SCR GFR ALT BIL ALB AMT DOSEREG LINE COURSE TAD CUMD PRED IPRED CWRES NPDE NPD NOTITLE ONEHEADER NOPRINT FILE=fulltab.tab</w:t>
      </w:r>
      <w:r w:rsidR="00CA3848">
        <w:rPr>
          <w:rFonts w:ascii="Times New Roman" w:hAnsi="Times New Roman" w:cs="Times New Roman"/>
          <w:b/>
          <w:bCs/>
        </w:rPr>
        <w:br w:type="page"/>
      </w:r>
    </w:p>
    <w:p w14:paraId="3525DB09" w14:textId="77777777" w:rsidR="00924BDE" w:rsidRDefault="00924B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. Prediction-corrected VPC</w:t>
      </w:r>
    </w:p>
    <w:p w14:paraId="426BC727" w14:textId="77777777" w:rsidR="00924BDE" w:rsidRDefault="00924BDE">
      <w:pPr>
        <w:rPr>
          <w:rFonts w:ascii="Times New Roman" w:hAnsi="Times New Roman" w:cs="Times New Roman"/>
        </w:rPr>
      </w:pPr>
    </w:p>
    <w:p w14:paraId="6974BFE5" w14:textId="25E2D403" w:rsidR="00924BDE" w:rsidRPr="00924BDE" w:rsidRDefault="00924B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. </w:t>
      </w:r>
      <w:r>
        <w:rPr>
          <w:rFonts w:ascii="Times New Roman" w:hAnsi="Times New Roman" w:cs="Times New Roman"/>
        </w:rPr>
        <w:t>Prediction-corrected visual predictive check plots.</w:t>
      </w:r>
    </w:p>
    <w:p w14:paraId="0E109162" w14:textId="76B84440" w:rsidR="00924BDE" w:rsidRDefault="00924B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61F4995" wp14:editId="0BDB257A">
            <wp:extent cx="5731510" cy="3688080"/>
            <wp:effectExtent l="0" t="0" r="2540" b="7620"/>
            <wp:docPr id="1625473411" name="Picture 1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473411" name="Picture 1" descr="A graph with a red lin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6FAB5" w14:textId="77777777" w:rsidR="004C727B" w:rsidRDefault="004C727B">
      <w:pPr>
        <w:rPr>
          <w:rFonts w:ascii="Times New Roman" w:hAnsi="Times New Roman" w:cs="Times New Roman"/>
        </w:rPr>
      </w:pPr>
    </w:p>
    <w:p w14:paraId="4CDA31D4" w14:textId="1B5423DB" w:rsidR="00924BDE" w:rsidRPr="004C727B" w:rsidRDefault="004C727B" w:rsidP="005254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sN generated VPC plots including both prediction correction </w:t>
      </w:r>
      <w:r w:rsidRPr="004C727B">
        <w:rPr>
          <w:rFonts w:ascii="Times New Roman" w:hAnsi="Times New Roman" w:cs="Times New Roman"/>
        </w:rPr>
        <w:t>(</w:t>
      </w:r>
      <w:r w:rsidRPr="004C727B">
        <w:rPr>
          <w:rFonts w:ascii="Times New Roman" w:hAnsi="Times New Roman" w:cs="Times New Roman"/>
          <w:i/>
          <w:iCs/>
        </w:rPr>
        <w:t>-predcorr</w:t>
      </w:r>
      <w:r w:rsidRPr="004C727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filtering of BLLOQ data (</w:t>
      </w:r>
      <w:r>
        <w:rPr>
          <w:rFonts w:ascii="Times New Roman" w:hAnsi="Times New Roman" w:cs="Times New Roman"/>
          <w:i/>
          <w:iCs/>
        </w:rPr>
        <w:t>-lloq</w:t>
      </w:r>
      <w:r>
        <w:rPr>
          <w:rFonts w:ascii="Times New Roman" w:hAnsi="Times New Roman" w:cs="Times New Roman"/>
        </w:rPr>
        <w:t xml:space="preserve">). </w:t>
      </w:r>
      <w:r w:rsidR="00C17039">
        <w:rPr>
          <w:rFonts w:ascii="Times New Roman" w:hAnsi="Times New Roman" w:cs="Times New Roman"/>
        </w:rPr>
        <w:t xml:space="preserve">Note that specifying the LLOQ in the VPC is required due to the use of the M3 method and the large proportion of BLLOQ data. </w:t>
      </w:r>
      <w:r w:rsidR="005254F7">
        <w:rPr>
          <w:rFonts w:ascii="Times New Roman" w:hAnsi="Times New Roman" w:cs="Times New Roman"/>
        </w:rPr>
        <w:t>However, prediction correction is calculated using all simulated values, prior to censoring of data. Censoring is then applied, followed by the correction. As a result, values originally treated as censored data can appear outside the LLOQ boundary in the final plot.</w:t>
      </w:r>
    </w:p>
    <w:p w14:paraId="566380BE" w14:textId="62E38109" w:rsidR="00924BDE" w:rsidRDefault="00924B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6F1F8A" w14:textId="1B4DB3B4" w:rsidR="00CA3848" w:rsidRDefault="00CA38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4C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924BD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D4C32">
        <w:rPr>
          <w:rFonts w:ascii="Times New Roman" w:hAnsi="Times New Roman" w:cs="Times New Roman"/>
          <w:b/>
          <w:bCs/>
          <w:sz w:val="24"/>
          <w:szCs w:val="24"/>
        </w:rPr>
        <w:t>. Toxicity</w:t>
      </w:r>
    </w:p>
    <w:p w14:paraId="52D89754" w14:textId="77777777" w:rsidR="008206A8" w:rsidRDefault="008206A8">
      <w:pPr>
        <w:rPr>
          <w:rFonts w:ascii="Times New Roman" w:hAnsi="Times New Roman" w:cs="Times New Roman"/>
          <w:b/>
          <w:bCs/>
        </w:rPr>
      </w:pPr>
    </w:p>
    <w:p w14:paraId="6D507C27" w14:textId="23DA10C8" w:rsidR="008206A8" w:rsidRPr="008206A8" w:rsidRDefault="008206A8">
      <w:pPr>
        <w:rPr>
          <w:rFonts w:ascii="Times New Roman" w:hAnsi="Times New Roman" w:cs="Times New Roman"/>
        </w:rPr>
      </w:pPr>
      <w:r w:rsidRPr="008206A8"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Incidence of severe (grade 3-4) toxicity in the studied patient cohort (n = 44 patient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18"/>
        <w:gridCol w:w="1746"/>
      </w:tblGrid>
      <w:tr w:rsidR="008206A8" w:rsidRPr="008206A8" w14:paraId="4CDBAE37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35BF88D3" w14:textId="77777777" w:rsidR="008206A8" w:rsidRPr="008206A8" w:rsidRDefault="008206A8" w:rsidP="008206A8">
            <w:pPr>
              <w:rPr>
                <w:rFonts w:ascii="Times New Roman" w:hAnsi="Times New Roman" w:cs="Times New Roman"/>
                <w:b/>
                <w:bCs/>
              </w:rPr>
            </w:pPr>
            <w:r w:rsidRPr="008206A8">
              <w:rPr>
                <w:rFonts w:ascii="Times New Roman" w:hAnsi="Times New Roman" w:cs="Times New Roman"/>
                <w:b/>
                <w:bCs/>
              </w:rPr>
              <w:t>Toxicity</w:t>
            </w:r>
          </w:p>
        </w:tc>
        <w:tc>
          <w:tcPr>
            <w:tcW w:w="1718" w:type="dxa"/>
            <w:noWrap/>
            <w:hideMark/>
          </w:tcPr>
          <w:p w14:paraId="0FF0E870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6A8">
              <w:rPr>
                <w:rFonts w:ascii="Times New Roman" w:hAnsi="Times New Roman" w:cs="Times New Roman"/>
                <w:b/>
                <w:bCs/>
              </w:rPr>
              <w:t>Toxicity Count</w:t>
            </w:r>
          </w:p>
        </w:tc>
        <w:tc>
          <w:tcPr>
            <w:tcW w:w="1746" w:type="dxa"/>
            <w:noWrap/>
            <w:hideMark/>
          </w:tcPr>
          <w:p w14:paraId="2811C5B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6A8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8206A8" w:rsidRPr="008206A8" w14:paraId="70CCE4EC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22B7438E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Febrile neutropenia</w:t>
            </w:r>
          </w:p>
        </w:tc>
        <w:tc>
          <w:tcPr>
            <w:tcW w:w="1718" w:type="dxa"/>
            <w:noWrap/>
            <w:hideMark/>
          </w:tcPr>
          <w:p w14:paraId="6BA774A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6" w:type="dxa"/>
            <w:noWrap/>
            <w:hideMark/>
          </w:tcPr>
          <w:p w14:paraId="123405B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7.3</w:t>
            </w:r>
          </w:p>
        </w:tc>
      </w:tr>
      <w:tr w:rsidR="008206A8" w:rsidRPr="008206A8" w14:paraId="002986D3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F771396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Platelet count decreased</w:t>
            </w:r>
          </w:p>
        </w:tc>
        <w:tc>
          <w:tcPr>
            <w:tcW w:w="1718" w:type="dxa"/>
            <w:noWrap/>
            <w:hideMark/>
          </w:tcPr>
          <w:p w14:paraId="16376A64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6" w:type="dxa"/>
            <w:noWrap/>
            <w:hideMark/>
          </w:tcPr>
          <w:p w14:paraId="66F92C68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7.3</w:t>
            </w:r>
          </w:p>
        </w:tc>
      </w:tr>
      <w:tr w:rsidR="008206A8" w:rsidRPr="008206A8" w14:paraId="000B6EA0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425F57D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Neutrophil count decreased</w:t>
            </w:r>
          </w:p>
        </w:tc>
        <w:tc>
          <w:tcPr>
            <w:tcW w:w="1718" w:type="dxa"/>
            <w:noWrap/>
            <w:hideMark/>
          </w:tcPr>
          <w:p w14:paraId="4F479606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46" w:type="dxa"/>
            <w:noWrap/>
            <w:hideMark/>
          </w:tcPr>
          <w:p w14:paraId="085355B3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5.0</w:t>
            </w:r>
          </w:p>
        </w:tc>
      </w:tr>
      <w:tr w:rsidR="008206A8" w:rsidRPr="008206A8" w14:paraId="00A3CA9C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19FA540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White blood cell decreased</w:t>
            </w:r>
          </w:p>
        </w:tc>
        <w:tc>
          <w:tcPr>
            <w:tcW w:w="1718" w:type="dxa"/>
            <w:noWrap/>
            <w:hideMark/>
          </w:tcPr>
          <w:p w14:paraId="749359C5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6" w:type="dxa"/>
            <w:noWrap/>
            <w:hideMark/>
          </w:tcPr>
          <w:p w14:paraId="53E7DA05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2.7</w:t>
            </w:r>
          </w:p>
        </w:tc>
      </w:tr>
      <w:tr w:rsidR="008206A8" w:rsidRPr="008206A8" w14:paraId="3AEB9FE0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26A07F84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ymphocyte count decreased</w:t>
            </w:r>
          </w:p>
        </w:tc>
        <w:tc>
          <w:tcPr>
            <w:tcW w:w="1718" w:type="dxa"/>
            <w:noWrap/>
            <w:hideMark/>
          </w:tcPr>
          <w:p w14:paraId="7648B14F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6" w:type="dxa"/>
            <w:noWrap/>
            <w:hideMark/>
          </w:tcPr>
          <w:p w14:paraId="5DC71E8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2.7</w:t>
            </w:r>
          </w:p>
        </w:tc>
      </w:tr>
      <w:tr w:rsidR="008206A8" w:rsidRPr="008206A8" w14:paraId="45DB719B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C6124FF" w14:textId="5FDA2A41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n</w:t>
            </w:r>
            <w:r w:rsidR="00ED210C">
              <w:rPr>
                <w:rFonts w:ascii="Times New Roman" w:hAnsi="Times New Roman" w:cs="Times New Roman"/>
              </w:rPr>
              <w:t>a</w:t>
            </w:r>
            <w:r w:rsidRPr="008206A8">
              <w:rPr>
                <w:rFonts w:ascii="Times New Roman" w:hAnsi="Times New Roman" w:cs="Times New Roman"/>
              </w:rPr>
              <w:t>emia</w:t>
            </w:r>
          </w:p>
        </w:tc>
        <w:tc>
          <w:tcPr>
            <w:tcW w:w="1718" w:type="dxa"/>
            <w:noWrap/>
            <w:hideMark/>
          </w:tcPr>
          <w:p w14:paraId="35D5358F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6" w:type="dxa"/>
            <w:noWrap/>
            <w:hideMark/>
          </w:tcPr>
          <w:p w14:paraId="4F749095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2.7</w:t>
            </w:r>
          </w:p>
        </w:tc>
      </w:tr>
      <w:tr w:rsidR="008206A8" w:rsidRPr="008206A8" w14:paraId="2D8A1E5C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0EA21A1C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okalemia</w:t>
            </w:r>
          </w:p>
        </w:tc>
        <w:tc>
          <w:tcPr>
            <w:tcW w:w="1718" w:type="dxa"/>
            <w:noWrap/>
            <w:hideMark/>
          </w:tcPr>
          <w:p w14:paraId="7BD04CA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noWrap/>
            <w:hideMark/>
          </w:tcPr>
          <w:p w14:paraId="0118BFFE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6.8</w:t>
            </w:r>
          </w:p>
        </w:tc>
      </w:tr>
      <w:tr w:rsidR="008206A8" w:rsidRPr="008206A8" w14:paraId="548F7656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26BB73E9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Device related infection</w:t>
            </w:r>
          </w:p>
        </w:tc>
        <w:tc>
          <w:tcPr>
            <w:tcW w:w="1718" w:type="dxa"/>
            <w:noWrap/>
            <w:hideMark/>
          </w:tcPr>
          <w:p w14:paraId="005A7160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6" w:type="dxa"/>
            <w:noWrap/>
            <w:hideMark/>
          </w:tcPr>
          <w:p w14:paraId="28BC22CA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6.8</w:t>
            </w:r>
          </w:p>
        </w:tc>
      </w:tr>
      <w:tr w:rsidR="008206A8" w:rsidRPr="008206A8" w14:paraId="41C4C383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1EBBB4BF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erkalemia</w:t>
            </w:r>
          </w:p>
        </w:tc>
        <w:tc>
          <w:tcPr>
            <w:tcW w:w="1718" w:type="dxa"/>
            <w:noWrap/>
            <w:hideMark/>
          </w:tcPr>
          <w:p w14:paraId="2211C9F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1F7E0CF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1A9DDB37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348D599F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Rash maculo-papular</w:t>
            </w:r>
          </w:p>
        </w:tc>
        <w:tc>
          <w:tcPr>
            <w:tcW w:w="1718" w:type="dxa"/>
            <w:noWrap/>
            <w:hideMark/>
          </w:tcPr>
          <w:p w14:paraId="2DB40B38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6F1F30BE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40D8BB0C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34EF9FED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Infections and infestations - Other</w:t>
            </w:r>
          </w:p>
        </w:tc>
        <w:tc>
          <w:tcPr>
            <w:tcW w:w="1718" w:type="dxa"/>
            <w:noWrap/>
            <w:hideMark/>
          </w:tcPr>
          <w:p w14:paraId="67D723D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438783D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377185B5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58C9832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18" w:type="dxa"/>
            <w:noWrap/>
            <w:hideMark/>
          </w:tcPr>
          <w:p w14:paraId="0DB79208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5669E48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3F762C97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19234919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18" w:type="dxa"/>
            <w:noWrap/>
            <w:hideMark/>
          </w:tcPr>
          <w:p w14:paraId="79B7FD7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22841068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1B4188C9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33996949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718" w:type="dxa"/>
            <w:noWrap/>
            <w:hideMark/>
          </w:tcPr>
          <w:p w14:paraId="1F68D37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13861E35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5031EEC5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3C293CF8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Upper respiratory infection</w:t>
            </w:r>
          </w:p>
        </w:tc>
        <w:tc>
          <w:tcPr>
            <w:tcW w:w="1718" w:type="dxa"/>
            <w:noWrap/>
            <w:hideMark/>
          </w:tcPr>
          <w:p w14:paraId="1514C78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5937E3F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45E47549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26A1EC8F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718" w:type="dxa"/>
            <w:noWrap/>
            <w:hideMark/>
          </w:tcPr>
          <w:p w14:paraId="2CFD007E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0108B3C0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5412C972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6874559F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1718" w:type="dxa"/>
            <w:noWrap/>
            <w:hideMark/>
          </w:tcPr>
          <w:p w14:paraId="5205B3D7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3FD11B58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7386220C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6FC70961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1718" w:type="dxa"/>
            <w:noWrap/>
            <w:hideMark/>
          </w:tcPr>
          <w:p w14:paraId="41BFCED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6" w:type="dxa"/>
            <w:noWrap/>
            <w:hideMark/>
          </w:tcPr>
          <w:p w14:paraId="766DF613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4.5</w:t>
            </w:r>
          </w:p>
        </w:tc>
      </w:tr>
      <w:tr w:rsidR="008206A8" w:rsidRPr="008206A8" w14:paraId="1848AC39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BD51CF8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718" w:type="dxa"/>
            <w:noWrap/>
            <w:hideMark/>
          </w:tcPr>
          <w:p w14:paraId="39C5449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5FE611E0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5CF7541F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3703C520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Pulmonary edema</w:t>
            </w:r>
          </w:p>
        </w:tc>
        <w:tc>
          <w:tcPr>
            <w:tcW w:w="1718" w:type="dxa"/>
            <w:noWrap/>
            <w:hideMark/>
          </w:tcPr>
          <w:p w14:paraId="26AE1BDE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006FD2D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5938DC4E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17630BF2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18" w:type="dxa"/>
            <w:noWrap/>
            <w:hideMark/>
          </w:tcPr>
          <w:p w14:paraId="4DCE0A52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746EC99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35F7110B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5688190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Supraventricular tachycardia</w:t>
            </w:r>
          </w:p>
        </w:tc>
        <w:tc>
          <w:tcPr>
            <w:tcW w:w="1718" w:type="dxa"/>
            <w:noWrap/>
            <w:hideMark/>
          </w:tcPr>
          <w:p w14:paraId="453F5A5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2A7A6EB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2594F439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6255984E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Sinus tachycardia</w:t>
            </w:r>
          </w:p>
        </w:tc>
        <w:tc>
          <w:tcPr>
            <w:tcW w:w="1718" w:type="dxa"/>
            <w:noWrap/>
            <w:hideMark/>
          </w:tcPr>
          <w:p w14:paraId="08C0C2DA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65FFE8D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35865008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E6A004D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Soft tissue infection</w:t>
            </w:r>
          </w:p>
        </w:tc>
        <w:tc>
          <w:tcPr>
            <w:tcW w:w="1718" w:type="dxa"/>
            <w:noWrap/>
            <w:hideMark/>
          </w:tcPr>
          <w:p w14:paraId="239A82C2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79971ED2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4928277F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CB9128D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ophosphatemia</w:t>
            </w:r>
          </w:p>
        </w:tc>
        <w:tc>
          <w:tcPr>
            <w:tcW w:w="1718" w:type="dxa"/>
            <w:noWrap/>
            <w:hideMark/>
          </w:tcPr>
          <w:p w14:paraId="6309AEA5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057DE0D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5BF72258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2480093B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rthralgia</w:t>
            </w:r>
          </w:p>
        </w:tc>
        <w:tc>
          <w:tcPr>
            <w:tcW w:w="1718" w:type="dxa"/>
            <w:noWrap/>
            <w:hideMark/>
          </w:tcPr>
          <w:p w14:paraId="5EEEEAF5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0EB8A0A2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3A629DC2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32ED6C5A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oarseness</w:t>
            </w:r>
          </w:p>
        </w:tc>
        <w:tc>
          <w:tcPr>
            <w:tcW w:w="1718" w:type="dxa"/>
            <w:noWrap/>
            <w:hideMark/>
          </w:tcPr>
          <w:p w14:paraId="59627F20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32B3E4F0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44B13FB2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44AFBC2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Mucositis oral</w:t>
            </w:r>
          </w:p>
        </w:tc>
        <w:tc>
          <w:tcPr>
            <w:tcW w:w="1718" w:type="dxa"/>
            <w:noWrap/>
            <w:hideMark/>
          </w:tcPr>
          <w:p w14:paraId="7BA92AF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23E28912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652F3ACE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EE5666E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ung infection</w:t>
            </w:r>
          </w:p>
        </w:tc>
        <w:tc>
          <w:tcPr>
            <w:tcW w:w="1718" w:type="dxa"/>
            <w:noWrap/>
            <w:hideMark/>
          </w:tcPr>
          <w:p w14:paraId="219770D7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49D0AAA4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524DF224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FEFD9E2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ymph gland infection</w:t>
            </w:r>
          </w:p>
        </w:tc>
        <w:tc>
          <w:tcPr>
            <w:tcW w:w="1718" w:type="dxa"/>
            <w:noWrap/>
            <w:hideMark/>
          </w:tcPr>
          <w:p w14:paraId="0F86A645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3BA55F83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49154FFD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134F28D8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norexia</w:t>
            </w:r>
          </w:p>
        </w:tc>
        <w:tc>
          <w:tcPr>
            <w:tcW w:w="1718" w:type="dxa"/>
            <w:noWrap/>
            <w:hideMark/>
          </w:tcPr>
          <w:p w14:paraId="5EDEB12C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203FC27F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2A7F60C3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1AA6C2F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Blood bilirubin increased</w:t>
            </w:r>
          </w:p>
        </w:tc>
        <w:tc>
          <w:tcPr>
            <w:tcW w:w="1718" w:type="dxa"/>
            <w:noWrap/>
            <w:hideMark/>
          </w:tcPr>
          <w:p w14:paraId="120527A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6ACF370A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7340FCF1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3AFE27E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nal pain</w:t>
            </w:r>
          </w:p>
        </w:tc>
        <w:tc>
          <w:tcPr>
            <w:tcW w:w="1718" w:type="dxa"/>
            <w:noWrap/>
            <w:hideMark/>
          </w:tcPr>
          <w:p w14:paraId="3D90EAD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7B8D354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08B47067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1F348CFC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norectal infection</w:t>
            </w:r>
          </w:p>
        </w:tc>
        <w:tc>
          <w:tcPr>
            <w:tcW w:w="1718" w:type="dxa"/>
            <w:noWrap/>
            <w:hideMark/>
          </w:tcPr>
          <w:p w14:paraId="3E115486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39E45C44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56B606EB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0D48CEC7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ip infection</w:t>
            </w:r>
          </w:p>
        </w:tc>
        <w:tc>
          <w:tcPr>
            <w:tcW w:w="1718" w:type="dxa"/>
            <w:noWrap/>
            <w:hideMark/>
          </w:tcPr>
          <w:p w14:paraId="3D3153FA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286F73B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691FFE6B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2034595D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1718" w:type="dxa"/>
            <w:noWrap/>
            <w:hideMark/>
          </w:tcPr>
          <w:p w14:paraId="1354FF28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3ECD681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3319C526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0B703F91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eukocytosis</w:t>
            </w:r>
          </w:p>
        </w:tc>
        <w:tc>
          <w:tcPr>
            <w:tcW w:w="1718" w:type="dxa"/>
            <w:noWrap/>
            <w:hideMark/>
          </w:tcPr>
          <w:p w14:paraId="6C435858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6EA10A6C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65F47290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7EAD1CA4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ymphocyte count increased</w:t>
            </w:r>
          </w:p>
        </w:tc>
        <w:tc>
          <w:tcPr>
            <w:tcW w:w="1718" w:type="dxa"/>
            <w:noWrap/>
            <w:hideMark/>
          </w:tcPr>
          <w:p w14:paraId="5230B79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3200DB93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7A46F7C0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6DDBE82F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ernatremia</w:t>
            </w:r>
          </w:p>
        </w:tc>
        <w:tc>
          <w:tcPr>
            <w:tcW w:w="1718" w:type="dxa"/>
            <w:noWrap/>
            <w:hideMark/>
          </w:tcPr>
          <w:p w14:paraId="2867462A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1CFB931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348DE90A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0F9B8082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1718" w:type="dxa"/>
            <w:noWrap/>
            <w:hideMark/>
          </w:tcPr>
          <w:p w14:paraId="5B9DA32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498954FA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6533C009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433205E4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1718" w:type="dxa"/>
            <w:noWrap/>
            <w:hideMark/>
          </w:tcPr>
          <w:p w14:paraId="7118CCD3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5F76A20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6F2143B7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0D5B0804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lastRenderedPageBreak/>
              <w:t>Headache</w:t>
            </w:r>
          </w:p>
        </w:tc>
        <w:tc>
          <w:tcPr>
            <w:tcW w:w="1718" w:type="dxa"/>
            <w:noWrap/>
            <w:hideMark/>
          </w:tcPr>
          <w:p w14:paraId="784F46C2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145A815B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380E0C08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6A2FC481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Pleural hemorrhage</w:t>
            </w:r>
          </w:p>
        </w:tc>
        <w:tc>
          <w:tcPr>
            <w:tcW w:w="1718" w:type="dxa"/>
            <w:noWrap/>
            <w:hideMark/>
          </w:tcPr>
          <w:p w14:paraId="459280F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206AB0D1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5B942A39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0DF05B09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Respiratory, thoracic and mediastinal disorders - Other</w:t>
            </w:r>
          </w:p>
        </w:tc>
        <w:tc>
          <w:tcPr>
            <w:tcW w:w="1718" w:type="dxa"/>
            <w:noWrap/>
            <w:hideMark/>
          </w:tcPr>
          <w:p w14:paraId="58E130B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52171BD9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7D471924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5E24B71B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Hematuria</w:t>
            </w:r>
          </w:p>
        </w:tc>
        <w:tc>
          <w:tcPr>
            <w:tcW w:w="1718" w:type="dxa"/>
            <w:noWrap/>
            <w:hideMark/>
          </w:tcPr>
          <w:p w14:paraId="41915DF3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00CE16A3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373B060F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2B9C878C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Renal and urinary disorders - Other</w:t>
            </w:r>
          </w:p>
        </w:tc>
        <w:tc>
          <w:tcPr>
            <w:tcW w:w="1718" w:type="dxa"/>
            <w:noWrap/>
            <w:hideMark/>
          </w:tcPr>
          <w:p w14:paraId="2F08C27A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7E199A22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  <w:tr w:rsidR="008206A8" w:rsidRPr="008206A8" w14:paraId="5726A46E" w14:textId="77777777" w:rsidTr="008206A8">
        <w:trPr>
          <w:trHeight w:val="288"/>
        </w:trPr>
        <w:tc>
          <w:tcPr>
            <w:tcW w:w="3539" w:type="dxa"/>
            <w:noWrap/>
            <w:hideMark/>
          </w:tcPr>
          <w:p w14:paraId="6E644317" w14:textId="77777777" w:rsidR="008206A8" w:rsidRPr="008206A8" w:rsidRDefault="008206A8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lanine aminotransferase increased</w:t>
            </w:r>
          </w:p>
        </w:tc>
        <w:tc>
          <w:tcPr>
            <w:tcW w:w="1718" w:type="dxa"/>
            <w:noWrap/>
            <w:hideMark/>
          </w:tcPr>
          <w:p w14:paraId="176EBACD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  <w:hideMark/>
          </w:tcPr>
          <w:p w14:paraId="0E00FE40" w14:textId="77777777" w:rsidR="008206A8" w:rsidRPr="008206A8" w:rsidRDefault="008206A8" w:rsidP="008206A8">
            <w:pPr>
              <w:jc w:val="center"/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2.3</w:t>
            </w:r>
          </w:p>
        </w:tc>
      </w:tr>
    </w:tbl>
    <w:p w14:paraId="3FE053CB" w14:textId="71FFA272" w:rsidR="00CA3848" w:rsidRDefault="00CA3848">
      <w:pPr>
        <w:rPr>
          <w:rFonts w:ascii="Times New Roman" w:hAnsi="Times New Roman" w:cs="Times New Roman"/>
        </w:rPr>
      </w:pPr>
    </w:p>
    <w:p w14:paraId="47BE28E7" w14:textId="77777777" w:rsidR="00011F96" w:rsidRDefault="00011F96">
      <w:pPr>
        <w:rPr>
          <w:rFonts w:ascii="Times New Roman" w:hAnsi="Times New Roman" w:cs="Times New Roman"/>
        </w:rPr>
      </w:pPr>
    </w:p>
    <w:p w14:paraId="67C9E05A" w14:textId="5DE4E711" w:rsidR="008206A8" w:rsidRPr="00011F96" w:rsidRDefault="00011F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/>
        </w:rPr>
        <w:t xml:space="preserve">Statistical comparison of frequently observed (&gt;20% of patients) </w:t>
      </w:r>
      <w:r w:rsidR="001C5F70">
        <w:rPr>
          <w:rFonts w:ascii="Times New Roman" w:hAnsi="Times New Roman" w:cs="Times New Roman"/>
        </w:rPr>
        <w:t xml:space="preserve">severe </w:t>
      </w:r>
      <w:r>
        <w:rPr>
          <w:rFonts w:ascii="Times New Roman" w:hAnsi="Times New Roman" w:cs="Times New Roman"/>
        </w:rPr>
        <w:t>myelosuppression-related toxicities between dosing groups (mg/kg vs mg/m</w:t>
      </w:r>
      <w:r w:rsidRPr="00011F9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1035"/>
      </w:tblGrid>
      <w:tr w:rsidR="00011F96" w:rsidRPr="008206A8" w14:paraId="3A80D5BE" w14:textId="77777777" w:rsidTr="00011F96">
        <w:trPr>
          <w:trHeight w:val="288"/>
        </w:trPr>
        <w:tc>
          <w:tcPr>
            <w:tcW w:w="2892" w:type="dxa"/>
            <w:noWrap/>
          </w:tcPr>
          <w:p w14:paraId="29FC8BEB" w14:textId="721BD94A" w:rsidR="00011F96" w:rsidRPr="008206A8" w:rsidRDefault="00011F96" w:rsidP="007D3B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xicity</w:t>
            </w:r>
          </w:p>
        </w:tc>
        <w:tc>
          <w:tcPr>
            <w:tcW w:w="1035" w:type="dxa"/>
            <w:noWrap/>
          </w:tcPr>
          <w:p w14:paraId="58907FBA" w14:textId="1BC18753" w:rsidR="00011F96" w:rsidRPr="008206A8" w:rsidRDefault="000D4F15" w:rsidP="007D3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011F9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11F96" w:rsidRPr="008206A8" w14:paraId="17E6AF9C" w14:textId="77777777" w:rsidTr="00011F96">
        <w:trPr>
          <w:trHeight w:val="288"/>
        </w:trPr>
        <w:tc>
          <w:tcPr>
            <w:tcW w:w="2892" w:type="dxa"/>
            <w:noWrap/>
          </w:tcPr>
          <w:p w14:paraId="7B94A553" w14:textId="3A621E34" w:rsidR="00011F96" w:rsidRPr="008206A8" w:rsidRDefault="00011F96" w:rsidP="00011F96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Febrile neutropenia</w:t>
            </w:r>
          </w:p>
        </w:tc>
        <w:tc>
          <w:tcPr>
            <w:tcW w:w="1035" w:type="dxa"/>
            <w:noWrap/>
          </w:tcPr>
          <w:p w14:paraId="1097500D" w14:textId="6BC91738" w:rsidR="00011F96" w:rsidRPr="008206A8" w:rsidRDefault="00011F96" w:rsidP="00011F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8</w:t>
            </w:r>
          </w:p>
        </w:tc>
      </w:tr>
      <w:tr w:rsidR="00011F96" w:rsidRPr="008206A8" w14:paraId="79D410C0" w14:textId="77777777" w:rsidTr="00011F96">
        <w:trPr>
          <w:trHeight w:val="288"/>
        </w:trPr>
        <w:tc>
          <w:tcPr>
            <w:tcW w:w="2892" w:type="dxa"/>
            <w:noWrap/>
          </w:tcPr>
          <w:p w14:paraId="07EB9F95" w14:textId="612D711A" w:rsidR="00011F96" w:rsidRPr="008206A8" w:rsidRDefault="00011F96" w:rsidP="00011F96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Platelet count decreased</w:t>
            </w:r>
          </w:p>
        </w:tc>
        <w:tc>
          <w:tcPr>
            <w:tcW w:w="1035" w:type="dxa"/>
            <w:noWrap/>
          </w:tcPr>
          <w:p w14:paraId="7555DB89" w14:textId="242ACE57" w:rsidR="00011F96" w:rsidRPr="008206A8" w:rsidRDefault="00011F96" w:rsidP="00011F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8</w:t>
            </w:r>
          </w:p>
        </w:tc>
      </w:tr>
      <w:tr w:rsidR="00011F96" w:rsidRPr="008206A8" w14:paraId="72C41580" w14:textId="77777777" w:rsidTr="00011F96">
        <w:trPr>
          <w:trHeight w:val="288"/>
        </w:trPr>
        <w:tc>
          <w:tcPr>
            <w:tcW w:w="2892" w:type="dxa"/>
            <w:noWrap/>
          </w:tcPr>
          <w:p w14:paraId="57938ADD" w14:textId="2758E5D6" w:rsidR="00011F96" w:rsidRPr="008206A8" w:rsidRDefault="00011F96" w:rsidP="00011F96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Neutrophil count decreased</w:t>
            </w:r>
          </w:p>
        </w:tc>
        <w:tc>
          <w:tcPr>
            <w:tcW w:w="1035" w:type="dxa"/>
            <w:noWrap/>
          </w:tcPr>
          <w:p w14:paraId="52431687" w14:textId="1E129BBD" w:rsidR="00011F96" w:rsidRPr="008206A8" w:rsidRDefault="00011F96" w:rsidP="00011F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8</w:t>
            </w:r>
          </w:p>
        </w:tc>
      </w:tr>
      <w:tr w:rsidR="00011F96" w:rsidRPr="008206A8" w14:paraId="5E7A00FB" w14:textId="77777777" w:rsidTr="00011F96">
        <w:trPr>
          <w:trHeight w:val="288"/>
        </w:trPr>
        <w:tc>
          <w:tcPr>
            <w:tcW w:w="2892" w:type="dxa"/>
            <w:noWrap/>
          </w:tcPr>
          <w:p w14:paraId="6779D53F" w14:textId="18761218" w:rsidR="00011F96" w:rsidRPr="008206A8" w:rsidRDefault="00011F96" w:rsidP="00011F96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White blood cell decreased</w:t>
            </w:r>
          </w:p>
        </w:tc>
        <w:tc>
          <w:tcPr>
            <w:tcW w:w="1035" w:type="dxa"/>
            <w:noWrap/>
          </w:tcPr>
          <w:p w14:paraId="47F6B491" w14:textId="18BDF45D" w:rsidR="00011F96" w:rsidRPr="008206A8" w:rsidRDefault="00011F96" w:rsidP="00011F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6</w:t>
            </w:r>
          </w:p>
        </w:tc>
      </w:tr>
      <w:tr w:rsidR="00011F96" w:rsidRPr="008206A8" w14:paraId="72319D17" w14:textId="77777777" w:rsidTr="00011F96">
        <w:trPr>
          <w:trHeight w:val="288"/>
        </w:trPr>
        <w:tc>
          <w:tcPr>
            <w:tcW w:w="2892" w:type="dxa"/>
            <w:noWrap/>
          </w:tcPr>
          <w:p w14:paraId="09848304" w14:textId="04A0E3E9" w:rsidR="00011F96" w:rsidRPr="008206A8" w:rsidRDefault="00011F96" w:rsidP="00011F96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ymphocyte count decreased</w:t>
            </w:r>
          </w:p>
        </w:tc>
        <w:tc>
          <w:tcPr>
            <w:tcW w:w="1035" w:type="dxa"/>
            <w:noWrap/>
          </w:tcPr>
          <w:p w14:paraId="3BA2DE29" w14:textId="2A5756BC" w:rsidR="00011F96" w:rsidRPr="008206A8" w:rsidRDefault="00011F96" w:rsidP="00011F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6</w:t>
            </w:r>
          </w:p>
        </w:tc>
      </w:tr>
      <w:tr w:rsidR="00011F96" w:rsidRPr="008206A8" w14:paraId="1A9A2ABF" w14:textId="77777777" w:rsidTr="00011F96">
        <w:trPr>
          <w:trHeight w:val="288"/>
        </w:trPr>
        <w:tc>
          <w:tcPr>
            <w:tcW w:w="2892" w:type="dxa"/>
            <w:noWrap/>
          </w:tcPr>
          <w:p w14:paraId="43EDD956" w14:textId="76C0A1C6" w:rsidR="00011F96" w:rsidRPr="008206A8" w:rsidRDefault="00011F96" w:rsidP="00011F96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n</w:t>
            </w:r>
            <w:r w:rsidR="00ED210C">
              <w:rPr>
                <w:rFonts w:ascii="Times New Roman" w:hAnsi="Times New Roman" w:cs="Times New Roman"/>
              </w:rPr>
              <w:t>a</w:t>
            </w:r>
            <w:r w:rsidRPr="008206A8">
              <w:rPr>
                <w:rFonts w:ascii="Times New Roman" w:hAnsi="Times New Roman" w:cs="Times New Roman"/>
              </w:rPr>
              <w:t>emia</w:t>
            </w:r>
          </w:p>
        </w:tc>
        <w:tc>
          <w:tcPr>
            <w:tcW w:w="1035" w:type="dxa"/>
            <w:noWrap/>
          </w:tcPr>
          <w:p w14:paraId="16B78C9D" w14:textId="33A6DD85" w:rsidR="00011F96" w:rsidRPr="008206A8" w:rsidRDefault="00011F96" w:rsidP="00011F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6</w:t>
            </w:r>
          </w:p>
        </w:tc>
      </w:tr>
    </w:tbl>
    <w:p w14:paraId="6A0B400B" w14:textId="6BBBB829" w:rsidR="00011F96" w:rsidRDefault="00011F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="00AF5C2C">
        <w:rPr>
          <w:rFonts w:ascii="Times New Roman" w:hAnsi="Times New Roman" w:cs="Times New Roman"/>
        </w:rPr>
        <w:t>Using the Mann-Whitney U Test (Wilcoxon Rank Sum Test), with p&lt;0.05 considered significant.</w:t>
      </w:r>
    </w:p>
    <w:p w14:paraId="729F0251" w14:textId="45374EF2" w:rsidR="00011F96" w:rsidRDefault="006106A6" w:rsidP="006106A6">
      <w:pPr>
        <w:tabs>
          <w:tab w:val="left" w:pos="368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6B1C30A" w14:textId="77777777" w:rsidR="001C5F70" w:rsidRDefault="001C5F70">
      <w:pPr>
        <w:rPr>
          <w:rFonts w:ascii="Times New Roman" w:hAnsi="Times New Roman" w:cs="Times New Roman"/>
        </w:rPr>
      </w:pPr>
    </w:p>
    <w:p w14:paraId="0EBFE757" w14:textId="5FB4818B" w:rsidR="00011F96" w:rsidRDefault="00011F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/>
        </w:rPr>
        <w:t xml:space="preserve"> Statistical comparison of frequently observed (&gt;20% of patients)</w:t>
      </w:r>
      <w:r w:rsidR="001C5F70">
        <w:rPr>
          <w:rFonts w:ascii="Times New Roman" w:hAnsi="Times New Roman" w:cs="Times New Roman"/>
        </w:rPr>
        <w:t xml:space="preserve"> severe</w:t>
      </w:r>
      <w:r>
        <w:rPr>
          <w:rFonts w:ascii="Times New Roman" w:hAnsi="Times New Roman" w:cs="Times New Roman"/>
        </w:rPr>
        <w:t xml:space="preserve"> myelosuppression-related toxicities between patients who were or were not co-administered cytarab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1035"/>
      </w:tblGrid>
      <w:tr w:rsidR="00011F96" w:rsidRPr="008206A8" w14:paraId="0E8B30E0" w14:textId="77777777" w:rsidTr="007D3B8C">
        <w:trPr>
          <w:trHeight w:val="288"/>
        </w:trPr>
        <w:tc>
          <w:tcPr>
            <w:tcW w:w="2892" w:type="dxa"/>
            <w:noWrap/>
          </w:tcPr>
          <w:p w14:paraId="2937F538" w14:textId="77777777" w:rsidR="00011F96" w:rsidRPr="008206A8" w:rsidRDefault="00011F96" w:rsidP="007D3B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xicity</w:t>
            </w:r>
          </w:p>
        </w:tc>
        <w:tc>
          <w:tcPr>
            <w:tcW w:w="1035" w:type="dxa"/>
            <w:noWrap/>
          </w:tcPr>
          <w:p w14:paraId="62C7300C" w14:textId="14A0F32B" w:rsidR="00011F96" w:rsidRPr="008206A8" w:rsidRDefault="000D4F15" w:rsidP="007D3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011F9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11F96" w:rsidRPr="008206A8" w14:paraId="0E650AC9" w14:textId="77777777" w:rsidTr="007D3B8C">
        <w:trPr>
          <w:trHeight w:val="288"/>
        </w:trPr>
        <w:tc>
          <w:tcPr>
            <w:tcW w:w="2892" w:type="dxa"/>
            <w:noWrap/>
          </w:tcPr>
          <w:p w14:paraId="0CDEC62A" w14:textId="77777777" w:rsidR="00011F96" w:rsidRPr="008206A8" w:rsidRDefault="00011F96" w:rsidP="007D3B8C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Febrile neutropenia</w:t>
            </w:r>
          </w:p>
        </w:tc>
        <w:tc>
          <w:tcPr>
            <w:tcW w:w="1035" w:type="dxa"/>
            <w:noWrap/>
          </w:tcPr>
          <w:p w14:paraId="5964E2FE" w14:textId="5C022842" w:rsidR="00011F96" w:rsidRPr="008206A8" w:rsidRDefault="00011F96" w:rsidP="007D3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6</w:t>
            </w:r>
          </w:p>
        </w:tc>
      </w:tr>
      <w:tr w:rsidR="00011F96" w:rsidRPr="008206A8" w14:paraId="6ECBDA36" w14:textId="77777777" w:rsidTr="007D3B8C">
        <w:trPr>
          <w:trHeight w:val="288"/>
        </w:trPr>
        <w:tc>
          <w:tcPr>
            <w:tcW w:w="2892" w:type="dxa"/>
            <w:noWrap/>
          </w:tcPr>
          <w:p w14:paraId="555B72B2" w14:textId="77777777" w:rsidR="00011F96" w:rsidRPr="008206A8" w:rsidRDefault="00011F96" w:rsidP="007D3B8C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Platelet count decreased</w:t>
            </w:r>
          </w:p>
        </w:tc>
        <w:tc>
          <w:tcPr>
            <w:tcW w:w="1035" w:type="dxa"/>
            <w:noWrap/>
          </w:tcPr>
          <w:p w14:paraId="304C00EA" w14:textId="4C13F4EA" w:rsidR="00011F96" w:rsidRPr="008206A8" w:rsidRDefault="00011F96" w:rsidP="007D3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6</w:t>
            </w:r>
          </w:p>
        </w:tc>
      </w:tr>
      <w:tr w:rsidR="00011F96" w:rsidRPr="008206A8" w14:paraId="304FCCD3" w14:textId="77777777" w:rsidTr="007D3B8C">
        <w:trPr>
          <w:trHeight w:val="288"/>
        </w:trPr>
        <w:tc>
          <w:tcPr>
            <w:tcW w:w="2892" w:type="dxa"/>
            <w:noWrap/>
          </w:tcPr>
          <w:p w14:paraId="1D7F3537" w14:textId="77777777" w:rsidR="00011F96" w:rsidRPr="008206A8" w:rsidRDefault="00011F96" w:rsidP="007D3B8C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Neutrophil count decreased</w:t>
            </w:r>
          </w:p>
        </w:tc>
        <w:tc>
          <w:tcPr>
            <w:tcW w:w="1035" w:type="dxa"/>
            <w:noWrap/>
          </w:tcPr>
          <w:p w14:paraId="34295287" w14:textId="53E731CD" w:rsidR="00011F96" w:rsidRPr="008206A8" w:rsidRDefault="00A8363D" w:rsidP="007D3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2</w:t>
            </w:r>
          </w:p>
        </w:tc>
      </w:tr>
      <w:tr w:rsidR="00011F96" w:rsidRPr="008206A8" w14:paraId="5F4BA526" w14:textId="77777777" w:rsidTr="007D3B8C">
        <w:trPr>
          <w:trHeight w:val="288"/>
        </w:trPr>
        <w:tc>
          <w:tcPr>
            <w:tcW w:w="2892" w:type="dxa"/>
            <w:noWrap/>
          </w:tcPr>
          <w:p w14:paraId="007194F2" w14:textId="77777777" w:rsidR="00011F96" w:rsidRPr="008206A8" w:rsidRDefault="00011F96" w:rsidP="007D3B8C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White blood cell decreased</w:t>
            </w:r>
          </w:p>
        </w:tc>
        <w:tc>
          <w:tcPr>
            <w:tcW w:w="1035" w:type="dxa"/>
            <w:noWrap/>
          </w:tcPr>
          <w:p w14:paraId="206BB6AC" w14:textId="418D5AC4" w:rsidR="00011F96" w:rsidRPr="008206A8" w:rsidRDefault="00A8363D" w:rsidP="007D3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5</w:t>
            </w:r>
          </w:p>
        </w:tc>
      </w:tr>
      <w:tr w:rsidR="00011F96" w:rsidRPr="008206A8" w14:paraId="6CCF955F" w14:textId="77777777" w:rsidTr="007D3B8C">
        <w:trPr>
          <w:trHeight w:val="288"/>
        </w:trPr>
        <w:tc>
          <w:tcPr>
            <w:tcW w:w="2892" w:type="dxa"/>
            <w:noWrap/>
          </w:tcPr>
          <w:p w14:paraId="740B7EC7" w14:textId="77777777" w:rsidR="00011F96" w:rsidRPr="008206A8" w:rsidRDefault="00011F96" w:rsidP="007D3B8C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Lymphocyte count decreased</w:t>
            </w:r>
          </w:p>
        </w:tc>
        <w:tc>
          <w:tcPr>
            <w:tcW w:w="1035" w:type="dxa"/>
            <w:noWrap/>
          </w:tcPr>
          <w:p w14:paraId="780B83E3" w14:textId="7A402102" w:rsidR="00011F96" w:rsidRPr="008206A8" w:rsidRDefault="00A8363D" w:rsidP="007D3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5</w:t>
            </w:r>
          </w:p>
        </w:tc>
      </w:tr>
      <w:tr w:rsidR="00011F96" w:rsidRPr="008206A8" w14:paraId="5308D6BE" w14:textId="77777777" w:rsidTr="007D3B8C">
        <w:trPr>
          <w:trHeight w:val="288"/>
        </w:trPr>
        <w:tc>
          <w:tcPr>
            <w:tcW w:w="2892" w:type="dxa"/>
            <w:noWrap/>
          </w:tcPr>
          <w:p w14:paraId="72A24BBA" w14:textId="570B1965" w:rsidR="00011F96" w:rsidRPr="008206A8" w:rsidRDefault="00011F96" w:rsidP="007D3B8C">
            <w:pPr>
              <w:rPr>
                <w:rFonts w:ascii="Times New Roman" w:hAnsi="Times New Roman" w:cs="Times New Roman"/>
              </w:rPr>
            </w:pPr>
            <w:r w:rsidRPr="008206A8">
              <w:rPr>
                <w:rFonts w:ascii="Times New Roman" w:hAnsi="Times New Roman" w:cs="Times New Roman"/>
              </w:rPr>
              <w:t>An</w:t>
            </w:r>
            <w:r w:rsidR="00ED210C">
              <w:rPr>
                <w:rFonts w:ascii="Times New Roman" w:hAnsi="Times New Roman" w:cs="Times New Roman"/>
              </w:rPr>
              <w:t>a</w:t>
            </w:r>
            <w:r w:rsidRPr="008206A8">
              <w:rPr>
                <w:rFonts w:ascii="Times New Roman" w:hAnsi="Times New Roman" w:cs="Times New Roman"/>
              </w:rPr>
              <w:t>emia</w:t>
            </w:r>
          </w:p>
        </w:tc>
        <w:tc>
          <w:tcPr>
            <w:tcW w:w="1035" w:type="dxa"/>
            <w:noWrap/>
          </w:tcPr>
          <w:p w14:paraId="57402644" w14:textId="61BE5B0D" w:rsidR="00011F96" w:rsidRPr="008206A8" w:rsidRDefault="00A8363D" w:rsidP="007D3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0</w:t>
            </w:r>
          </w:p>
        </w:tc>
      </w:tr>
    </w:tbl>
    <w:p w14:paraId="02E86A05" w14:textId="77BC3808" w:rsidR="00011F96" w:rsidRDefault="00011F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  <w:t xml:space="preserve">Using the Mann-Whitney U Test (Wilcoxon Rank Sum Test), </w:t>
      </w:r>
      <w:r w:rsidR="00AF5C2C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p&lt;0.05 considered significant.</w:t>
      </w:r>
    </w:p>
    <w:p w14:paraId="62A7B454" w14:textId="77777777" w:rsidR="00011F96" w:rsidRDefault="00011F96">
      <w:pPr>
        <w:rPr>
          <w:rFonts w:ascii="Times New Roman" w:hAnsi="Times New Roman" w:cs="Times New Roman"/>
        </w:rPr>
      </w:pPr>
    </w:p>
    <w:p w14:paraId="6804CD31" w14:textId="77777777" w:rsidR="001C5F70" w:rsidRDefault="001C5F7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D7B04B" w14:textId="13FD9B0D" w:rsidR="001C5F70" w:rsidRDefault="001C5F7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924BD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Comparison </w:t>
      </w:r>
      <w:r w:rsidR="00D30AE1">
        <w:rPr>
          <w:rFonts w:ascii="Times New Roman" w:hAnsi="Times New Roman" w:cs="Times New Roman"/>
        </w:rPr>
        <w:t xml:space="preserve">of mitoxantrone </w:t>
      </w:r>
      <w:r>
        <w:rPr>
          <w:rFonts w:ascii="Times New Roman" w:hAnsi="Times New Roman" w:cs="Times New Roman"/>
        </w:rPr>
        <w:t>area under the</w:t>
      </w:r>
      <w:r w:rsidR="00D30AE1">
        <w:rPr>
          <w:rFonts w:ascii="Times New Roman" w:hAnsi="Times New Roman" w:cs="Times New Roman"/>
        </w:rPr>
        <w:t xml:space="preserve"> plasma</w:t>
      </w:r>
      <w:r>
        <w:rPr>
          <w:rFonts w:ascii="Times New Roman" w:hAnsi="Times New Roman" w:cs="Times New Roman"/>
        </w:rPr>
        <w:t xml:space="preserve"> concentration-time curve (AUC) with the incidence of the most frequently observed (&gt;20% of patients) severe myelosuppression-related toxicities.</w:t>
      </w:r>
    </w:p>
    <w:p w14:paraId="403F8290" w14:textId="61E58392" w:rsidR="001C5F70" w:rsidRDefault="001C5F7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838C15C" wp14:editId="75412046">
            <wp:extent cx="5731510" cy="5314950"/>
            <wp:effectExtent l="0" t="0" r="2540" b="0"/>
            <wp:docPr id="1705794148" name="Picture 1" descr="A collage of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794148" name="Picture 1" descr="A collage of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2465F" w14:textId="0A129C08" w:rsidR="001C5F70" w:rsidRDefault="001C5F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F89994" w14:textId="331D3CE5" w:rsidR="001C5F70" w:rsidRDefault="001C5F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924BD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individual mitoxantrone clearance (CL) rates with the incidence of the most frequently observed (&gt;20% of patients) severe myelosuppression-related toxicities.</w:t>
      </w:r>
    </w:p>
    <w:p w14:paraId="38342AB7" w14:textId="10318BC4" w:rsidR="001C5F70" w:rsidRDefault="001C5F7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6335CF2" wp14:editId="775DE549">
            <wp:extent cx="5731510" cy="5314950"/>
            <wp:effectExtent l="0" t="0" r="2540" b="0"/>
            <wp:docPr id="620418612" name="Picture 2" descr="A collage of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418612" name="Picture 2" descr="A collage of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C0722" w14:textId="21EA71A7" w:rsidR="00D428B4" w:rsidRDefault="00D428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0AB655" w14:textId="7499992F" w:rsidR="00D428B4" w:rsidRDefault="00D428B4" w:rsidP="00D428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924BDE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patient age with the incidence of the most frequently observed (&gt;20% of patients) severe myelosuppression-related toxicities.</w:t>
      </w:r>
    </w:p>
    <w:p w14:paraId="3A16E664" w14:textId="2FEE4A8A" w:rsidR="00D428B4" w:rsidRDefault="00D428B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160EB3" wp14:editId="00E60C9A">
            <wp:extent cx="5731510" cy="5314950"/>
            <wp:effectExtent l="0" t="0" r="2540" b="0"/>
            <wp:docPr id="791026238" name="Picture 3" descr="A collage of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026238" name="Picture 3" descr="A collage of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E55D0" w14:textId="77777777" w:rsidR="00D428B4" w:rsidRDefault="00D428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8AB6CE" w14:textId="004B46B0" w:rsidR="00D428B4" w:rsidRDefault="00D428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924BDE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patient body weight with the incidence of the most frequently observed (&gt;20% of patients) severe myelosuppression-related toxicities.</w:t>
      </w:r>
    </w:p>
    <w:p w14:paraId="47BCC56A" w14:textId="408AD142" w:rsidR="00D428B4" w:rsidRPr="001C5F70" w:rsidRDefault="00D428B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AF9B3CC" wp14:editId="39425384">
            <wp:extent cx="5731510" cy="5314950"/>
            <wp:effectExtent l="0" t="0" r="2540" b="0"/>
            <wp:docPr id="548929705" name="Picture 4" descr="A group of blue rectangular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929705" name="Picture 4" descr="A group of blue rectangular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28B4" w:rsidRPr="001C5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85"/>
    <w:rsid w:val="00011F96"/>
    <w:rsid w:val="00057C65"/>
    <w:rsid w:val="000D4F15"/>
    <w:rsid w:val="000F5B51"/>
    <w:rsid w:val="00120869"/>
    <w:rsid w:val="0013710F"/>
    <w:rsid w:val="001C5F70"/>
    <w:rsid w:val="002B78DE"/>
    <w:rsid w:val="002D6B97"/>
    <w:rsid w:val="003606CB"/>
    <w:rsid w:val="00382946"/>
    <w:rsid w:val="004C727B"/>
    <w:rsid w:val="005254F7"/>
    <w:rsid w:val="005D3262"/>
    <w:rsid w:val="006106A6"/>
    <w:rsid w:val="00612140"/>
    <w:rsid w:val="006D4C32"/>
    <w:rsid w:val="007632D6"/>
    <w:rsid w:val="007719E8"/>
    <w:rsid w:val="008206A8"/>
    <w:rsid w:val="0086759E"/>
    <w:rsid w:val="008F1814"/>
    <w:rsid w:val="00924BDE"/>
    <w:rsid w:val="009E4794"/>
    <w:rsid w:val="00A525E9"/>
    <w:rsid w:val="00A8363D"/>
    <w:rsid w:val="00AF5C2C"/>
    <w:rsid w:val="00B107F0"/>
    <w:rsid w:val="00C037B9"/>
    <w:rsid w:val="00C17039"/>
    <w:rsid w:val="00C81885"/>
    <w:rsid w:val="00CA3848"/>
    <w:rsid w:val="00D06479"/>
    <w:rsid w:val="00D30AE1"/>
    <w:rsid w:val="00D428B4"/>
    <w:rsid w:val="00D87D49"/>
    <w:rsid w:val="00DB2E5C"/>
    <w:rsid w:val="00DF62CD"/>
    <w:rsid w:val="00ED210C"/>
    <w:rsid w:val="00F1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6B1E"/>
  <w15:chartTrackingRefBased/>
  <w15:docId w15:val="{F70D08DE-93DD-49E9-9408-A5A527368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48"/>
  </w:style>
  <w:style w:type="paragraph" w:styleId="Heading1">
    <w:name w:val="heading 1"/>
    <w:basedOn w:val="Normal"/>
    <w:next w:val="Normal"/>
    <w:link w:val="Heading1Char"/>
    <w:uiPriority w:val="9"/>
    <w:qFormat/>
    <w:rsid w:val="00C81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8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011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7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5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6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6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6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96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11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07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77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47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07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28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9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8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0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84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46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25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0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73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59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89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32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6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77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4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23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8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63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9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56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19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60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38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06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83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64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9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2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47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8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1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98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7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9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00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14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4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8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5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68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06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1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57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9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91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3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3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55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57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1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andon</dc:creator>
  <cp:keywords/>
  <dc:description/>
  <cp:lastModifiedBy>Andrew Brandon</cp:lastModifiedBy>
  <cp:revision>30</cp:revision>
  <cp:lastPrinted>2025-11-20T09:55:00Z</cp:lastPrinted>
  <dcterms:created xsi:type="dcterms:W3CDTF">2025-10-28T14:03:00Z</dcterms:created>
  <dcterms:modified xsi:type="dcterms:W3CDTF">2025-11-20T09:57:00Z</dcterms:modified>
</cp:coreProperties>
</file>